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946" w:rsidRPr="00ED6750" w:rsidRDefault="009E5946" w:rsidP="009E5946">
      <w:pPr>
        <w:pStyle w:val="NoSpacing"/>
        <w:spacing w:after="120" w:line="480" w:lineRule="auto"/>
        <w:contextualSpacing/>
        <w:rPr>
          <w:rFonts w:ascii="Arial" w:hAnsi="Arial" w:cs="Arial"/>
          <w:b/>
          <w:sz w:val="24"/>
          <w:szCs w:val="24"/>
        </w:rPr>
      </w:pPr>
      <w:proofErr w:type="gramStart"/>
      <w:r w:rsidRPr="00ED6750">
        <w:rPr>
          <w:rFonts w:ascii="Arial" w:hAnsi="Arial" w:cs="Arial"/>
          <w:b/>
          <w:sz w:val="24"/>
          <w:szCs w:val="24"/>
        </w:rPr>
        <w:t>S</w:t>
      </w:r>
      <w:r w:rsidR="00AF1DCF">
        <w:rPr>
          <w:rFonts w:ascii="Arial" w:hAnsi="Arial" w:cs="Arial"/>
          <w:b/>
          <w:sz w:val="24"/>
          <w:szCs w:val="24"/>
        </w:rPr>
        <w:t>1</w:t>
      </w:r>
      <w:r w:rsidRPr="00ED6750">
        <w:rPr>
          <w:rFonts w:ascii="Arial" w:hAnsi="Arial" w:cs="Arial"/>
          <w:b/>
          <w:sz w:val="24"/>
          <w:szCs w:val="24"/>
        </w:rPr>
        <w:t xml:space="preserve"> Table.</w:t>
      </w:r>
      <w:proofErr w:type="gramEnd"/>
    </w:p>
    <w:tbl>
      <w:tblPr>
        <w:tblW w:w="5000" w:type="pct"/>
        <w:tblLook w:val="04A0"/>
      </w:tblPr>
      <w:tblGrid>
        <w:gridCol w:w="1326"/>
        <w:gridCol w:w="1215"/>
        <w:gridCol w:w="9481"/>
        <w:gridCol w:w="1154"/>
      </w:tblGrid>
      <w:tr w:rsidR="009E5946" w:rsidRPr="007A1171" w:rsidTr="00D375D5">
        <w:trPr>
          <w:trHeight w:val="504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Loss/Gain</w:t>
            </w:r>
          </w:p>
        </w:tc>
        <w:tc>
          <w:tcPr>
            <w:tcW w:w="3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Tumors in TCGA</w:t>
            </w:r>
            <w:r>
              <w:rPr>
                <w:rFonts w:ascii="Arial" w:eastAsia="Times New Roman" w:hAnsi="Arial" w:cs="Arial"/>
                <w:color w:val="000000"/>
              </w:rPr>
              <w:t>/COSMIC</w:t>
            </w:r>
            <w:r w:rsidRPr="007A1171">
              <w:rPr>
                <w:rFonts w:ascii="Arial" w:eastAsia="Times New Roman" w:hAnsi="Arial" w:cs="Arial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Arial" w:eastAsia="Times New Roman" w:hAnsi="Arial" w:cs="Arial"/>
                <w:color w:val="000000"/>
              </w:rPr>
              <w:t xml:space="preserve">                              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ene Set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MTMR1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single" w:sz="4" w:space="0" w:color="auto"/>
              <w:left w:val="nil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D8D8D8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chr3p25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CPNE9</w:t>
            </w:r>
          </w:p>
        </w:tc>
        <w:tc>
          <w:tcPr>
            <w:tcW w:w="461" w:type="pct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BRPF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OGG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CAMK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adrenal, bladder, brain, breast, cervix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intestine, kidney, liver, lung, ovary, pancreas, sarcoma, skin, stomach, thyroid                                       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prostate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TADA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RPC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TTLL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RPUSD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ain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CIDE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ain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JAGN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ain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nil"/>
              <w:left w:val="single" w:sz="4" w:space="0" w:color="D8D8D8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IL17RE</w:t>
            </w:r>
          </w:p>
        </w:tc>
        <w:tc>
          <w:tcPr>
            <w:tcW w:w="461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brain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liver, lung, ovary, sarcoma, skin                                                                                                                                                       / bone, intestine, prostate, stomach </w:t>
            </w:r>
          </w:p>
        </w:tc>
        <w:tc>
          <w:tcPr>
            <w:tcW w:w="438" w:type="pct"/>
            <w:vMerge/>
            <w:tcBorders>
              <w:top w:val="single" w:sz="4" w:space="0" w:color="FFFFFF"/>
              <w:left w:val="single" w:sz="4" w:space="0" w:color="D8D8D8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HSD17B1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lung, ovary, pancreas, stomach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brain, intestine, prostate, skin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chr11p11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LKBH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lung, ovary, pancreas, stomach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brain, intestine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C11orf9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CCSL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ACC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EXT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lung, ovary, pancreas, stomach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brain, intestine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LX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ain, breast, cervix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lung, ovary, pancreas, stomach, thyroid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intestine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PHF21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lung, ovary, pancreas, stomach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brain, intestine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CREB3L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lung, ovary, pancreas, stomach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brain, intestine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DGKZ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lung, ovary, pancreas, stomach 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esophagus, intestine, lung, ovary, pancreas, prostate, skin</w:t>
            </w:r>
          </w:p>
        </w:tc>
        <w:tc>
          <w:tcPr>
            <w:tcW w:w="438" w:type="pct"/>
            <w:vMerge/>
            <w:tcBorders>
              <w:top w:val="single" w:sz="4" w:space="0" w:color="D8D8D8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EPHA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ain, breast, cervix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intestine, kidney, liver, lung, ovary, prostate, sarcoma, skin, stomach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pancrea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EPHA3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TE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adrenal gland, bladder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brain, breast, cervix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intestine, kidney, liver, lung, ovary, sarcoma, skin, stomach                                                                                                                                                        </w:t>
            </w:r>
            <w:r w:rsidRPr="007A1171">
              <w:rPr>
                <w:rFonts w:ascii="Arial" w:eastAsia="Times New Roman" w:hAnsi="Arial" w:cs="Arial"/>
                <w:color w:val="000000"/>
              </w:rPr>
              <w:lastRenderedPageBreak/>
              <w:t>/ bone, pancreas, prostate, thyroid</w:t>
            </w:r>
          </w:p>
        </w:tc>
        <w:tc>
          <w:tcPr>
            <w:tcW w:w="43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ATE1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HIPK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Gain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FFFFFF"/>
              <w:right w:val="single" w:sz="4" w:space="0" w:color="D8D8D8"/>
            </w:tcBorders>
            <w:shd w:val="clear" w:color="000000" w:fill="D8D8D8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esophagus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head|neck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liver, lung, ovary, sarcoma, skin                                                                                                                                                                                                   / bone, intestine, pancreas, prostate, stomac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HIPK3</w:t>
            </w:r>
          </w:p>
        </w:tc>
      </w:tr>
      <w:tr w:rsidR="009E5946" w:rsidRPr="007A1171" w:rsidTr="00D375D5">
        <w:trPr>
          <w:trHeight w:val="504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AT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>Loss</w:t>
            </w: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1171">
              <w:rPr>
                <w:rFonts w:ascii="Arial" w:eastAsia="Times New Roman" w:hAnsi="Arial" w:cs="Arial"/>
                <w:color w:val="000000"/>
              </w:rPr>
              <w:t xml:space="preserve">bladder, breast,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endometrium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 xml:space="preserve">, kidney, ovary                                                                                                                                                                                                                                                / </w:t>
            </w:r>
            <w:proofErr w:type="spellStart"/>
            <w:r w:rsidRPr="007A1171">
              <w:rPr>
                <w:rFonts w:ascii="Arial" w:eastAsia="Times New Roman" w:hAnsi="Arial" w:cs="Arial"/>
                <w:color w:val="000000"/>
              </w:rPr>
              <w:t>blood|lymph</w:t>
            </w:r>
            <w:proofErr w:type="spellEnd"/>
            <w:r w:rsidRPr="007A1171">
              <w:rPr>
                <w:rFonts w:ascii="Arial" w:eastAsia="Times New Roman" w:hAnsi="Arial" w:cs="Arial"/>
                <w:color w:val="000000"/>
              </w:rPr>
              <w:t>, bone, intestine, pancreas, prostate, ski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5946" w:rsidRPr="007A1171" w:rsidRDefault="009E5946" w:rsidP="00AF1DCF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A1171">
              <w:rPr>
                <w:rFonts w:ascii="Arial" w:eastAsia="Times New Roman" w:hAnsi="Arial" w:cs="Arial"/>
                <w:i/>
                <w:iCs/>
                <w:color w:val="000000"/>
              </w:rPr>
              <w:t>AATF</w:t>
            </w:r>
          </w:p>
        </w:tc>
      </w:tr>
    </w:tbl>
    <w:p w:rsidR="003075F5" w:rsidRDefault="003075F5" w:rsidP="009E5946"/>
    <w:sectPr w:rsidR="003075F5" w:rsidSect="009E59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5946"/>
    <w:rsid w:val="003075F5"/>
    <w:rsid w:val="009E5946"/>
    <w:rsid w:val="00A75B62"/>
    <w:rsid w:val="00AF1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9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594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7</Words>
  <Characters>7510</Characters>
  <Application>Microsoft Office Word</Application>
  <DocSecurity>0</DocSecurity>
  <Lines>62</Lines>
  <Paragraphs>17</Paragraphs>
  <ScaleCrop>false</ScaleCrop>
  <Company/>
  <LinksUpToDate>false</LinksUpToDate>
  <CharactersWithSpaces>8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Lindquist</dc:creator>
  <cp:lastModifiedBy>Karla Lindquist</cp:lastModifiedBy>
  <cp:revision>2</cp:revision>
  <dcterms:created xsi:type="dcterms:W3CDTF">2017-06-09T21:36:00Z</dcterms:created>
  <dcterms:modified xsi:type="dcterms:W3CDTF">2017-06-09T23:53:00Z</dcterms:modified>
</cp:coreProperties>
</file>